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B68CC0" w14:textId="77777777" w:rsidR="00870B54" w:rsidRDefault="00B35635" w:rsidP="00A43FA0">
      <w:pPr>
        <w:pStyle w:val="Heading1"/>
        <w:rPr>
          <w:lang w:eastAsia="zh-CN"/>
        </w:rPr>
      </w:pPr>
      <w:bookmarkStart w:id="0" w:name="_GoBack"/>
      <w:bookmarkEnd w:id="0"/>
      <w:r>
        <w:rPr>
          <w:i/>
          <w:szCs w:val="22"/>
        </w:rPr>
        <w:t xml:space="preserve">  </w:t>
      </w:r>
      <w:r w:rsidR="00870B54">
        <w:rPr>
          <w:lang w:eastAsia="zh-CN"/>
        </w:rPr>
        <w:t xml:space="preserve">The files of data and codes: </w:t>
      </w:r>
    </w:p>
    <w:p w14:paraId="69426E53" w14:textId="77777777" w:rsidR="00B35635" w:rsidRPr="00A43FA0" w:rsidRDefault="00870B54" w:rsidP="00A43FA0">
      <w:pPr>
        <w:pStyle w:val="Heading1"/>
        <w:rPr>
          <w:lang w:eastAsia="zh-CN"/>
        </w:rPr>
      </w:pPr>
      <w:r w:rsidRPr="00870B54">
        <w:rPr>
          <w:lang w:eastAsia="zh-CN"/>
        </w:rPr>
        <w:t>Parsing cultural impacts on regret and risk in Iran, China and the United Kingdom</w:t>
      </w:r>
    </w:p>
    <w:p w14:paraId="348F586B" w14:textId="5699F921" w:rsidR="00870B54" w:rsidRDefault="00460B79" w:rsidP="00870B54">
      <w:r>
        <w:t>Li Li†, Shiro Kumano†, Anita Keshmirian, Bahador Bahrami* , Jian Li</w:t>
      </w:r>
      <w:r w:rsidR="00870B54">
        <w:t>* &amp; Nicholas D. Wright*</w:t>
      </w:r>
    </w:p>
    <w:p w14:paraId="7A3FDAC8" w14:textId="77777777" w:rsidR="00870B54" w:rsidRPr="00870B54" w:rsidRDefault="00870B54" w:rsidP="00870B54">
      <w:pPr>
        <w:rPr>
          <w:sz w:val="20"/>
        </w:rPr>
      </w:pPr>
      <w:r w:rsidRPr="00870B54">
        <w:rPr>
          <w:sz w:val="20"/>
        </w:rPr>
        <w:t>* Corresponding Authors (E-mails: bbahrami@gmail.com; li.jian@pku.edu.cn; nick@nicholasdwright.com)</w:t>
      </w:r>
    </w:p>
    <w:p w14:paraId="2EEB3307" w14:textId="67E1D0BB" w:rsidR="00870B54" w:rsidRPr="00460B79" w:rsidRDefault="00870B54" w:rsidP="00870B54">
      <w:pPr>
        <w:rPr>
          <w:sz w:val="20"/>
        </w:rPr>
      </w:pPr>
      <w:r w:rsidRPr="00870B54">
        <w:rPr>
          <w:rFonts w:hint="eastAsia"/>
          <w:sz w:val="20"/>
        </w:rPr>
        <w:t>†</w:t>
      </w:r>
      <w:r w:rsidRPr="00870B54">
        <w:rPr>
          <w:sz w:val="20"/>
        </w:rPr>
        <w:t xml:space="preserve"> Both authors contributed equally to the research</w:t>
      </w:r>
    </w:p>
    <w:p w14:paraId="1011558F" w14:textId="77777777" w:rsidR="00870B54" w:rsidRDefault="00870B54"/>
    <w:p w14:paraId="040C0367" w14:textId="77777777" w:rsidR="00A43FA0" w:rsidRPr="00870B54" w:rsidRDefault="00A43FA0">
      <w:pPr>
        <w:rPr>
          <w:szCs w:val="22"/>
        </w:rPr>
      </w:pPr>
      <w:r w:rsidRPr="00870B54">
        <w:rPr>
          <w:szCs w:val="22"/>
        </w:rPr>
        <w:t>1 IranExp1.csv: the dataset of Iranian subjects in Experiment 1.</w:t>
      </w:r>
    </w:p>
    <w:p w14:paraId="5BEB3F96" w14:textId="77777777" w:rsidR="00A43FA0" w:rsidRPr="00870B54" w:rsidRDefault="00A43FA0">
      <w:pPr>
        <w:rPr>
          <w:szCs w:val="22"/>
        </w:rPr>
      </w:pPr>
      <w:r w:rsidRPr="00870B54">
        <w:rPr>
          <w:szCs w:val="22"/>
        </w:rPr>
        <w:t>2 IranExp2.csv: the dataset of Iranian subjects in Experiment 2.</w:t>
      </w:r>
    </w:p>
    <w:p w14:paraId="6AF34E08" w14:textId="77777777" w:rsidR="00A43FA0" w:rsidRPr="00870B54" w:rsidRDefault="00A43FA0" w:rsidP="00A43FA0">
      <w:pPr>
        <w:rPr>
          <w:szCs w:val="22"/>
        </w:rPr>
      </w:pPr>
      <w:r w:rsidRPr="00870B54">
        <w:rPr>
          <w:szCs w:val="22"/>
        </w:rPr>
        <w:t>3 ChinaExp1.csv: the dataset of Chinese subjects in Experiment 1.</w:t>
      </w:r>
    </w:p>
    <w:p w14:paraId="1305825E" w14:textId="77777777" w:rsidR="00A43FA0" w:rsidRPr="00870B54" w:rsidRDefault="00A43FA0" w:rsidP="00A43FA0">
      <w:pPr>
        <w:rPr>
          <w:szCs w:val="22"/>
        </w:rPr>
      </w:pPr>
      <w:r w:rsidRPr="00870B54">
        <w:rPr>
          <w:szCs w:val="22"/>
        </w:rPr>
        <w:t>4 ChinaExp2.csv: the dataset of Chinese subjects in Experiment 2.</w:t>
      </w:r>
    </w:p>
    <w:p w14:paraId="5567148F" w14:textId="77777777" w:rsidR="00A43FA0" w:rsidRPr="00870B54" w:rsidRDefault="00A43FA0" w:rsidP="00A43FA0">
      <w:pPr>
        <w:rPr>
          <w:szCs w:val="22"/>
        </w:rPr>
      </w:pPr>
      <w:r w:rsidRPr="00870B54">
        <w:rPr>
          <w:szCs w:val="22"/>
        </w:rPr>
        <w:t>5 UKExp1.csv: the dataset of British subjects in Experiment 1.</w:t>
      </w:r>
    </w:p>
    <w:p w14:paraId="6E8C8591" w14:textId="77777777" w:rsidR="00A43FA0" w:rsidRPr="00870B54" w:rsidRDefault="00A43FA0" w:rsidP="00A43FA0">
      <w:pPr>
        <w:rPr>
          <w:szCs w:val="22"/>
        </w:rPr>
      </w:pPr>
      <w:r w:rsidRPr="00870B54">
        <w:rPr>
          <w:szCs w:val="22"/>
        </w:rPr>
        <w:t>6 UKExp2.csv: the dataset of British subjects in Experiment 2.</w:t>
      </w:r>
    </w:p>
    <w:p w14:paraId="1FED00CA" w14:textId="77777777" w:rsidR="00A43FA0" w:rsidRPr="00870B54" w:rsidRDefault="00A43FA0" w:rsidP="00A43FA0">
      <w:pPr>
        <w:rPr>
          <w:szCs w:val="22"/>
        </w:rPr>
      </w:pPr>
      <w:r w:rsidRPr="00870B54">
        <w:rPr>
          <w:szCs w:val="22"/>
        </w:rPr>
        <w:t>7 DataAnalysis.R: the R code of the data analysis in the study.</w:t>
      </w:r>
    </w:p>
    <w:p w14:paraId="62441BA0" w14:textId="77777777" w:rsidR="00A43FA0" w:rsidRPr="00870B54" w:rsidRDefault="00A43FA0" w:rsidP="00A43FA0">
      <w:pPr>
        <w:rPr>
          <w:szCs w:val="22"/>
        </w:rPr>
      </w:pPr>
      <w:r w:rsidRPr="00870B54">
        <w:rPr>
          <w:szCs w:val="22"/>
        </w:rPr>
        <w:t>8 DataAnalysisFunction.R: the functions used in the code of data analysis.</w:t>
      </w:r>
    </w:p>
    <w:p w14:paraId="69E4A596" w14:textId="77777777" w:rsidR="00A43FA0" w:rsidRDefault="00A43FA0" w:rsidP="00A43FA0">
      <w:pPr>
        <w:rPr>
          <w:sz w:val="22"/>
          <w:szCs w:val="22"/>
        </w:rPr>
      </w:pPr>
    </w:p>
    <w:p w14:paraId="03B14AE1" w14:textId="77777777" w:rsidR="00A43FA0" w:rsidRPr="00A43FA0" w:rsidRDefault="00A43FA0">
      <w:pPr>
        <w:rPr>
          <w:sz w:val="22"/>
          <w:szCs w:val="22"/>
        </w:rPr>
      </w:pPr>
    </w:p>
    <w:sectPr w:rsidR="00A43FA0" w:rsidRPr="00A43F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980313" w14:textId="77777777" w:rsidR="004C3180" w:rsidRDefault="004C3180" w:rsidP="00460B79">
      <w:r>
        <w:separator/>
      </w:r>
    </w:p>
  </w:endnote>
  <w:endnote w:type="continuationSeparator" w:id="0">
    <w:p w14:paraId="7584ED1F" w14:textId="77777777" w:rsidR="004C3180" w:rsidRDefault="004C3180" w:rsidP="00460B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435E14" w14:textId="77777777" w:rsidR="004C3180" w:rsidRDefault="004C3180" w:rsidP="00460B79">
      <w:r>
        <w:separator/>
      </w:r>
    </w:p>
  </w:footnote>
  <w:footnote w:type="continuationSeparator" w:id="0">
    <w:p w14:paraId="55060F7B" w14:textId="77777777" w:rsidR="004C3180" w:rsidRDefault="004C3180" w:rsidP="00460B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957B08"/>
    <w:multiLevelType w:val="hybridMultilevel"/>
    <w:tmpl w:val="4C06F140"/>
    <w:lvl w:ilvl="0" w:tplc="393E58F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635"/>
    <w:rsid w:val="001807C8"/>
    <w:rsid w:val="001D16E3"/>
    <w:rsid w:val="00460B79"/>
    <w:rsid w:val="004C3180"/>
    <w:rsid w:val="0068766D"/>
    <w:rsid w:val="00870B54"/>
    <w:rsid w:val="00A43FA0"/>
    <w:rsid w:val="00B35635"/>
    <w:rsid w:val="00B91482"/>
    <w:rsid w:val="00C500D5"/>
    <w:rsid w:val="00E45936"/>
    <w:rsid w:val="00E51880"/>
    <w:rsid w:val="00F7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F959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635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A43FA0"/>
    <w:pPr>
      <w:keepNext/>
      <w:spacing w:line="480" w:lineRule="auto"/>
      <w:jc w:val="center"/>
      <w:outlineLvl w:val="0"/>
    </w:pPr>
    <w:rPr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B35635"/>
    <w:pPr>
      <w:spacing w:line="480" w:lineRule="auto"/>
      <w:ind w:firstLine="720"/>
    </w:pPr>
    <w:rPr>
      <w:sz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B35635"/>
    <w:rPr>
      <w:rFonts w:ascii="Times New Roman" w:hAnsi="Times New Roman" w:cs="Times New Roman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B35635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lang w:val="en-US" w:eastAsia="zh-CN"/>
    </w:rPr>
  </w:style>
  <w:style w:type="table" w:styleId="TableGrid">
    <w:name w:val="Table Grid"/>
    <w:basedOn w:val="TableNormal"/>
    <w:uiPriority w:val="39"/>
    <w:rsid w:val="00B35635"/>
    <w:pPr>
      <w:spacing w:after="0" w:line="240" w:lineRule="auto"/>
    </w:pPr>
    <w:rPr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43FA0"/>
    <w:rPr>
      <w:rFonts w:ascii="Times New Roman" w:hAnsi="Times New Roman" w:cs="Times New Roman"/>
      <w:b/>
      <w:bCs/>
      <w:kern w:val="32"/>
      <w:sz w:val="24"/>
      <w:szCs w:val="32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460B7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60B79"/>
    <w:rPr>
      <w:rFonts w:ascii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460B7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60B79"/>
    <w:rPr>
      <w:rFonts w:ascii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635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A43FA0"/>
    <w:pPr>
      <w:keepNext/>
      <w:spacing w:line="480" w:lineRule="auto"/>
      <w:jc w:val="center"/>
      <w:outlineLvl w:val="0"/>
    </w:pPr>
    <w:rPr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B35635"/>
    <w:pPr>
      <w:spacing w:line="480" w:lineRule="auto"/>
      <w:ind w:firstLine="720"/>
    </w:pPr>
    <w:rPr>
      <w:sz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B35635"/>
    <w:rPr>
      <w:rFonts w:ascii="Times New Roman" w:hAnsi="Times New Roman" w:cs="Times New Roman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B35635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lang w:val="en-US" w:eastAsia="zh-CN"/>
    </w:rPr>
  </w:style>
  <w:style w:type="table" w:styleId="TableGrid">
    <w:name w:val="Table Grid"/>
    <w:basedOn w:val="TableNormal"/>
    <w:uiPriority w:val="39"/>
    <w:rsid w:val="00B35635"/>
    <w:pPr>
      <w:spacing w:after="0" w:line="240" w:lineRule="auto"/>
    </w:pPr>
    <w:rPr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43FA0"/>
    <w:rPr>
      <w:rFonts w:ascii="Times New Roman" w:hAnsi="Times New Roman" w:cs="Times New Roman"/>
      <w:b/>
      <w:bCs/>
      <w:kern w:val="32"/>
      <w:sz w:val="24"/>
      <w:szCs w:val="32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460B7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60B79"/>
    <w:rPr>
      <w:rFonts w:ascii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460B7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60B79"/>
    <w:rPr>
      <w:rFonts w:ascii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26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22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4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Li</dc:creator>
  <cp:lastModifiedBy>Amber Bhogal</cp:lastModifiedBy>
  <cp:revision>2</cp:revision>
  <dcterms:created xsi:type="dcterms:W3CDTF">2018-09-07T11:52:00Z</dcterms:created>
  <dcterms:modified xsi:type="dcterms:W3CDTF">2018-09-07T11:52:00Z</dcterms:modified>
</cp:coreProperties>
</file>